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32A" w:rsidRDefault="0006232A"/>
    <w:tbl>
      <w:tblPr>
        <w:tblStyle w:val="a5"/>
        <w:tblW w:w="9606" w:type="dxa"/>
        <w:tblLook w:val="04A0"/>
      </w:tblPr>
      <w:tblGrid>
        <w:gridCol w:w="1905"/>
        <w:gridCol w:w="1497"/>
        <w:gridCol w:w="2944"/>
        <w:gridCol w:w="3260"/>
      </w:tblGrid>
      <w:tr w:rsidR="00386C61" w:rsidTr="0003096A">
        <w:tc>
          <w:tcPr>
            <w:tcW w:w="9606" w:type="dxa"/>
            <w:gridSpan w:val="4"/>
            <w:tcBorders>
              <w:top w:val="nil"/>
              <w:right w:val="nil"/>
            </w:tcBorders>
          </w:tcPr>
          <w:p w:rsidR="00386C61" w:rsidRPr="00CC1368" w:rsidRDefault="00CC1368" w:rsidP="00386C6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1368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Table </w:t>
            </w:r>
            <w:r w:rsidR="00C834B9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S</w:t>
            </w:r>
            <w:r w:rsidRPr="00CC1368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1</w:t>
            </w:r>
            <w:r w:rsidR="00386C61" w:rsidRPr="00CC1368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. PCR primers used for validations of assembled </w:t>
            </w:r>
            <w:proofErr w:type="spellStart"/>
            <w:r w:rsidR="00CB4F79" w:rsidRPr="00CC1368"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</w:rPr>
              <w:t>Raphanus</w:t>
            </w:r>
            <w:proofErr w:type="spellEnd"/>
            <w:r w:rsidR="00CB4F79" w:rsidRPr="00CC1368"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CB4F79" w:rsidRPr="00CC1368">
              <w:rPr>
                <w:rFonts w:ascii="Arial" w:hAnsi="Arial" w:cs="Arial" w:hint="eastAsia"/>
                <w:b/>
                <w:i/>
                <w:kern w:val="0"/>
                <w:sz w:val="18"/>
                <w:szCs w:val="18"/>
              </w:rPr>
              <w:t>sativus</w:t>
            </w:r>
            <w:proofErr w:type="spellEnd"/>
            <w:r w:rsidR="00CB4F79" w:rsidRPr="00CC1368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r w:rsidR="00386C61" w:rsidRPr="00CC1368">
              <w:rPr>
                <w:rFonts w:ascii="Arial" w:hAnsi="Arial" w:cs="Arial"/>
                <w:b/>
                <w:kern w:val="0"/>
                <w:sz w:val="18"/>
                <w:szCs w:val="18"/>
              </w:rPr>
              <w:t>Unigenes</w:t>
            </w:r>
            <w:proofErr w:type="spellEnd"/>
            <w:r w:rsidR="00CB4F79" w:rsidRPr="00CC1368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 xml:space="preserve"> </w:t>
            </w:r>
          </w:p>
        </w:tc>
      </w:tr>
      <w:tr w:rsidR="00AC2324" w:rsidTr="003538CD"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:rsidR="00386C61" w:rsidRPr="00AC2324" w:rsidRDefault="00386C61" w:rsidP="003B5A80">
            <w:pPr>
              <w:ind w:firstLineChars="150" w:firstLine="271"/>
              <w:rPr>
                <w:rFonts w:ascii="Arial" w:hAnsi="Arial" w:cs="Arial"/>
                <w:b/>
                <w:sz w:val="18"/>
                <w:szCs w:val="18"/>
              </w:rPr>
            </w:pPr>
            <w:r w:rsidRPr="00AC2324">
              <w:rPr>
                <w:rFonts w:ascii="Arial" w:hAnsi="Arial" w:cs="Arial"/>
                <w:b/>
                <w:kern w:val="0"/>
                <w:sz w:val="18"/>
                <w:szCs w:val="18"/>
              </w:rPr>
              <w:t>Accession</w:t>
            </w:r>
            <w:bookmarkStart w:id="0" w:name="OLE_LINK74"/>
            <w:bookmarkStart w:id="1" w:name="OLE_LINK75"/>
            <w:r w:rsidR="00093C5D" w:rsidRPr="00AC2324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(</w:t>
            </w:r>
            <w:proofErr w:type="spellStart"/>
            <w:r w:rsidR="00093C5D" w:rsidRPr="00AC232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phanus</w:t>
            </w:r>
            <w:proofErr w:type="spellEnd"/>
            <w:r w:rsidR="00093C5D" w:rsidRPr="00AC232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093C5D" w:rsidRPr="00AC232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ativus</w:t>
            </w:r>
            <w:bookmarkEnd w:id="0"/>
            <w:bookmarkEnd w:id="1"/>
            <w:proofErr w:type="spellEnd"/>
            <w:r w:rsidR="00093C5D" w:rsidRPr="00AC2324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386C61" w:rsidRPr="00AC2324" w:rsidRDefault="00093C5D" w:rsidP="00F66307">
            <w:pPr>
              <w:ind w:left="181" w:hangingChars="100" w:hanging="181"/>
              <w:rPr>
                <w:rFonts w:ascii="Arial" w:hAnsi="Arial" w:cs="Arial"/>
                <w:b/>
                <w:sz w:val="18"/>
                <w:szCs w:val="18"/>
              </w:rPr>
            </w:pPr>
            <w:r w:rsidRPr="00AC2324">
              <w:rPr>
                <w:rFonts w:ascii="Arial" w:hAnsi="Arial" w:cs="Arial"/>
                <w:b/>
                <w:sz w:val="18"/>
                <w:szCs w:val="18"/>
              </w:rPr>
              <w:t>ID(</w:t>
            </w:r>
            <w:r w:rsidRPr="00AC2324">
              <w:rPr>
                <w:rFonts w:ascii="Arial" w:hAnsi="Arial" w:cs="Arial"/>
                <w:b/>
                <w:i/>
                <w:sz w:val="18"/>
                <w:szCs w:val="18"/>
              </w:rPr>
              <w:t>Arabidopsis thaliana</w:t>
            </w:r>
            <w:r w:rsidRPr="00AC232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:rsidR="00386C61" w:rsidRPr="00AC2324" w:rsidRDefault="00386C61" w:rsidP="00F66307">
            <w:pPr>
              <w:ind w:firstLineChars="250" w:firstLine="452"/>
              <w:rPr>
                <w:rFonts w:ascii="Arial" w:hAnsi="Arial" w:cs="Arial"/>
                <w:b/>
                <w:sz w:val="18"/>
                <w:szCs w:val="18"/>
              </w:rPr>
            </w:pPr>
            <w:r w:rsidRPr="00AC2324">
              <w:rPr>
                <w:rFonts w:ascii="Arial" w:hAnsi="Arial" w:cs="Arial"/>
                <w:b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</w:tcPr>
          <w:p w:rsidR="00386C61" w:rsidRPr="00AC2324" w:rsidRDefault="00386C61" w:rsidP="00F66307">
            <w:pPr>
              <w:ind w:firstLineChars="300" w:firstLine="542"/>
              <w:rPr>
                <w:rFonts w:ascii="Arial" w:hAnsi="Arial" w:cs="Arial"/>
                <w:b/>
                <w:sz w:val="18"/>
                <w:szCs w:val="18"/>
              </w:rPr>
            </w:pPr>
            <w:r w:rsidRPr="00AC2324">
              <w:rPr>
                <w:rFonts w:ascii="Arial" w:hAnsi="Arial" w:cs="Arial"/>
                <w:b/>
                <w:kern w:val="0"/>
                <w:sz w:val="18"/>
                <w:szCs w:val="18"/>
              </w:rPr>
              <w:t>Forward Primer</w:t>
            </w:r>
          </w:p>
        </w:tc>
      </w:tr>
      <w:tr w:rsidR="00AC2324" w:rsidTr="003538CD"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104439">
            <w:pPr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comp28780_c0_seq1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8F3F12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AT5G46110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F66307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CGTCACCGGATTCTTCTTCTT</w:t>
            </w:r>
          </w:p>
        </w:tc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3538CD">
            <w:pPr>
              <w:ind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CCGAGTACAACAGGAGCTAAAG</w:t>
            </w:r>
          </w:p>
        </w:tc>
      </w:tr>
      <w:tr w:rsidR="00AC2324" w:rsidTr="003538CD"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104439">
            <w:pPr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comp28781_c0_seq1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8F3F12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AT1G11310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F66307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CTCTCGGAAAGACCAAGATGAG</w:t>
            </w:r>
          </w:p>
        </w:tc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3538CD">
            <w:pPr>
              <w:ind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GCACGGCTACAAACCAGATA</w:t>
            </w:r>
          </w:p>
        </w:tc>
      </w:tr>
      <w:tr w:rsidR="00AC2324" w:rsidTr="003538CD"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>
            <w:pPr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comp26435_c0_seq1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8F3F12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AT1G34340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F66307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Style w:val="fplink1"/>
                <w:rFonts w:ascii="Arial" w:hAnsi="Arial" w:cs="Arial"/>
                <w:b w:val="0"/>
                <w:color w:val="auto"/>
                <w:sz w:val="15"/>
                <w:szCs w:val="15"/>
                <w:u w:val="none"/>
              </w:rPr>
              <w:t>CTGGAGGAGCCTTCGATAAAC</w:t>
            </w:r>
          </w:p>
        </w:tc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3538CD">
            <w:pPr>
              <w:ind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Style w:val="rplink1"/>
                <w:rFonts w:ascii="Arial" w:hAnsi="Arial" w:cs="Arial"/>
                <w:b w:val="0"/>
                <w:color w:val="auto"/>
                <w:sz w:val="15"/>
                <w:szCs w:val="15"/>
                <w:u w:val="none"/>
              </w:rPr>
              <w:t>TCAGGATTTGGAGGCTGTTATG</w:t>
            </w:r>
          </w:p>
        </w:tc>
      </w:tr>
      <w:tr w:rsidR="00AC2324" w:rsidTr="003538CD"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104439">
            <w:pPr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comp14104_c0_seq1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8F3F12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AT5G23120</w:t>
            </w:r>
          </w:p>
        </w:tc>
        <w:tc>
          <w:tcPr>
            <w:tcW w:w="2997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F66307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CTCCTCCACCATCTTCATCTTC</w:t>
            </w:r>
          </w:p>
        </w:tc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</w:tcPr>
          <w:p w:rsidR="00AC2324" w:rsidRPr="00F66307" w:rsidRDefault="00AC2324" w:rsidP="003538CD">
            <w:pPr>
              <w:ind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CTTCTTCCTCTGAGCGATAACC</w:t>
            </w:r>
          </w:p>
        </w:tc>
      </w:tr>
      <w:tr w:rsidR="00AC2324" w:rsidTr="003538CD">
        <w:tc>
          <w:tcPr>
            <w:tcW w:w="1938" w:type="dxa"/>
            <w:tcBorders>
              <w:left w:val="nil"/>
              <w:right w:val="nil"/>
            </w:tcBorders>
          </w:tcPr>
          <w:p w:rsidR="00AC2324" w:rsidRPr="00F66307" w:rsidRDefault="00AC2324" w:rsidP="00104439">
            <w:pPr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comp19347_c0_seq1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AC2324" w:rsidRPr="00F66307" w:rsidRDefault="00AC2324" w:rsidP="008F3F12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hAnsi="Arial" w:cs="Arial"/>
                <w:sz w:val="15"/>
                <w:szCs w:val="15"/>
              </w:rPr>
              <w:t>AT1G64355</w:t>
            </w:r>
          </w:p>
        </w:tc>
        <w:tc>
          <w:tcPr>
            <w:tcW w:w="2997" w:type="dxa"/>
            <w:tcBorders>
              <w:left w:val="nil"/>
              <w:right w:val="nil"/>
            </w:tcBorders>
          </w:tcPr>
          <w:p w:rsidR="00AC2324" w:rsidRPr="00F66307" w:rsidRDefault="00AC2324" w:rsidP="00F66307">
            <w:pPr>
              <w:ind w:firstLineChars="100" w:firstLine="150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CTGAGACCCAACACGATGAA</w:t>
            </w:r>
          </w:p>
        </w:tc>
        <w:tc>
          <w:tcPr>
            <w:tcW w:w="3354" w:type="dxa"/>
            <w:tcBorders>
              <w:left w:val="nil"/>
              <w:right w:val="nil"/>
            </w:tcBorders>
          </w:tcPr>
          <w:p w:rsidR="00AC2324" w:rsidRPr="00F66307" w:rsidRDefault="00AC2324" w:rsidP="003538CD">
            <w:pPr>
              <w:ind w:firstLineChars="50" w:firstLine="75"/>
              <w:rPr>
                <w:rFonts w:ascii="Arial" w:hAnsi="Arial" w:cs="Arial"/>
                <w:sz w:val="15"/>
                <w:szCs w:val="15"/>
              </w:rPr>
            </w:pPr>
            <w:r w:rsidRPr="00F66307">
              <w:rPr>
                <w:rFonts w:ascii="Arial" w:eastAsia="宋体" w:hAnsi="Arial" w:cs="Arial"/>
                <w:bCs/>
                <w:kern w:val="0"/>
                <w:sz w:val="15"/>
                <w:szCs w:val="15"/>
              </w:rPr>
              <w:t>ACACTTGACAGAGACGAAAGAG</w:t>
            </w:r>
          </w:p>
        </w:tc>
      </w:tr>
    </w:tbl>
    <w:p w:rsidR="00386C61" w:rsidRDefault="00386C61"/>
    <w:sectPr w:rsidR="00386C61" w:rsidSect="00062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6A4" w:rsidRDefault="00F706A4" w:rsidP="00386C61">
      <w:r>
        <w:separator/>
      </w:r>
    </w:p>
  </w:endnote>
  <w:endnote w:type="continuationSeparator" w:id="0">
    <w:p w:rsidR="00F706A4" w:rsidRDefault="00F706A4" w:rsidP="00386C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6A4" w:rsidRDefault="00F706A4" w:rsidP="00386C61">
      <w:r>
        <w:separator/>
      </w:r>
    </w:p>
  </w:footnote>
  <w:footnote w:type="continuationSeparator" w:id="0">
    <w:p w:rsidR="00F706A4" w:rsidRDefault="00F706A4" w:rsidP="00386C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6C61"/>
    <w:rsid w:val="0003030E"/>
    <w:rsid w:val="0003096A"/>
    <w:rsid w:val="0006232A"/>
    <w:rsid w:val="00093C5D"/>
    <w:rsid w:val="002B3E18"/>
    <w:rsid w:val="003538CD"/>
    <w:rsid w:val="00385E9A"/>
    <w:rsid w:val="00386C61"/>
    <w:rsid w:val="003B5A80"/>
    <w:rsid w:val="003C6785"/>
    <w:rsid w:val="003F5D5F"/>
    <w:rsid w:val="007B0C3E"/>
    <w:rsid w:val="008F3F12"/>
    <w:rsid w:val="00A144E6"/>
    <w:rsid w:val="00AC2324"/>
    <w:rsid w:val="00C834B9"/>
    <w:rsid w:val="00CB4F79"/>
    <w:rsid w:val="00CC1368"/>
    <w:rsid w:val="00F66307"/>
    <w:rsid w:val="00F70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6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6C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6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6C61"/>
    <w:rPr>
      <w:sz w:val="18"/>
      <w:szCs w:val="18"/>
    </w:rPr>
  </w:style>
  <w:style w:type="table" w:styleId="a5">
    <w:name w:val="Table Grid"/>
    <w:basedOn w:val="a1"/>
    <w:uiPriority w:val="59"/>
    <w:rsid w:val="00386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plink1">
    <w:name w:val="fplink1"/>
    <w:basedOn w:val="a0"/>
    <w:rsid w:val="003F5D5F"/>
    <w:rPr>
      <w:b/>
      <w:bCs/>
      <w:color w:val="008000"/>
      <w:u w:val="single"/>
    </w:rPr>
  </w:style>
  <w:style w:type="character" w:customStyle="1" w:styleId="rplink1">
    <w:name w:val="rplink1"/>
    <w:basedOn w:val="a0"/>
    <w:rsid w:val="003F5D5F"/>
    <w:rPr>
      <w:b/>
      <w:bCs/>
      <w:color w:val="FF000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bin</dc:creator>
  <cp:keywords/>
  <dc:description/>
  <cp:lastModifiedBy>Zhang Libin</cp:lastModifiedBy>
  <cp:revision>15</cp:revision>
  <dcterms:created xsi:type="dcterms:W3CDTF">2013-01-29T03:01:00Z</dcterms:created>
  <dcterms:modified xsi:type="dcterms:W3CDTF">2013-05-22T02:13:00Z</dcterms:modified>
</cp:coreProperties>
</file>